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0E8F6" w14:textId="77777777" w:rsidR="00630168" w:rsidRDefault="00630168" w:rsidP="00630168">
      <w:pPr>
        <w:spacing w:line="300" w:lineRule="auto"/>
        <w:rPr>
          <w:sz w:val="24"/>
        </w:rPr>
      </w:pPr>
      <w:r w:rsidRPr="00E57FD6">
        <w:rPr>
          <w:sz w:val="24"/>
        </w:rPr>
        <w:t>Supplementary Table 1</w:t>
      </w:r>
      <w:r>
        <w:rPr>
          <w:rFonts w:hint="eastAsia"/>
          <w:sz w:val="24"/>
        </w:rPr>
        <w:t>:</w:t>
      </w:r>
      <w:r w:rsidRPr="006D6734">
        <w:t xml:space="preserve"> </w:t>
      </w:r>
      <w:r w:rsidRPr="006D6734">
        <w:rPr>
          <w:sz w:val="24"/>
        </w:rPr>
        <w:t>Effect of tryptophan on serum free amino acid concentration in mice subjected to acute hypoxic stress</w:t>
      </w:r>
      <w:r>
        <w:rPr>
          <w:rFonts w:hint="eastAsia"/>
          <w:sz w:val="24"/>
        </w:rPr>
        <w:t>.</w:t>
      </w:r>
    </w:p>
    <w:tbl>
      <w:tblPr>
        <w:tblStyle w:val="6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2"/>
        <w:gridCol w:w="1280"/>
        <w:gridCol w:w="1395"/>
        <w:gridCol w:w="1288"/>
        <w:gridCol w:w="1354"/>
        <w:gridCol w:w="912"/>
      </w:tblGrid>
      <w:tr w:rsidR="008E4908" w:rsidRPr="0002718C" w14:paraId="2B73869A" w14:textId="77777777" w:rsidTr="00A01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D20202C" w14:textId="77777777" w:rsidR="008E4908" w:rsidRDefault="008E4908" w:rsidP="00A01098">
            <w:pPr>
              <w:jc w:val="center"/>
              <w:rPr>
                <w:bCs w:val="0"/>
              </w:rPr>
            </w:pPr>
            <w:r>
              <w:rPr>
                <w:rFonts w:hint="eastAsia"/>
                <w:b w:val="0"/>
              </w:rPr>
              <w:t>Amino acid</w:t>
            </w:r>
          </w:p>
          <w:p w14:paraId="147F03BD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proofErr w:type="spellStart"/>
            <w:r w:rsidRPr="007325E9">
              <w:rPr>
                <w:rFonts w:cs="Times New Roman"/>
                <w:b w:val="0"/>
              </w:rPr>
              <w:t>μ</w:t>
            </w:r>
            <w:r>
              <w:rPr>
                <w:rFonts w:hint="eastAsia"/>
                <w:b w:val="0"/>
              </w:rPr>
              <w:t>g</w:t>
            </w:r>
            <w:proofErr w:type="spellEnd"/>
            <w:r>
              <w:rPr>
                <w:rFonts w:hint="eastAsia"/>
                <w:b w:val="0"/>
              </w:rPr>
              <w:t>/ml</w:t>
            </w:r>
          </w:p>
        </w:tc>
        <w:tc>
          <w:tcPr>
            <w:tcW w:w="5317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7BF35A3" w14:textId="77777777" w:rsidR="008E4908" w:rsidRPr="00220455" w:rsidRDefault="008E4908" w:rsidP="00A010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20455">
              <w:rPr>
                <w:b w:val="0"/>
                <w:bCs w:val="0"/>
              </w:rPr>
              <w:t>Groups</w:t>
            </w:r>
          </w:p>
        </w:tc>
        <w:tc>
          <w:tcPr>
            <w:tcW w:w="912" w:type="dxa"/>
            <w:vMerge w:val="restart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798F19" w14:textId="77777777" w:rsidR="008E4908" w:rsidRPr="0002718C" w:rsidRDefault="008E4908" w:rsidP="00A010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2718C">
              <w:rPr>
                <w:b w:val="0"/>
                <w:i/>
              </w:rPr>
              <w:t>P</w:t>
            </w:r>
            <w:r w:rsidRPr="0002718C">
              <w:rPr>
                <w:b w:val="0"/>
              </w:rPr>
              <w:t>-Value</w:t>
            </w:r>
          </w:p>
        </w:tc>
      </w:tr>
      <w:tr w:rsidR="008E4908" w:rsidRPr="0002718C" w14:paraId="033F863B" w14:textId="77777777" w:rsidTr="00A0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FF9798" w14:textId="77777777" w:rsidR="008E4908" w:rsidRPr="0002718C" w:rsidRDefault="008E4908" w:rsidP="00A01098">
            <w:pPr>
              <w:jc w:val="center"/>
              <w:rPr>
                <w:b w:val="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D6746EF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718C">
              <w:t>Normoxia</w:t>
            </w:r>
            <w:proofErr w:type="spellEnd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1918D0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Hypoxi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D9C32C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718C">
              <w:t>Trp</w:t>
            </w:r>
            <w:proofErr w:type="spellEnd"/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4214021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02718C">
              <w:t>Trp+Hypoxia</w:t>
            </w:r>
            <w:proofErr w:type="spellEnd"/>
          </w:p>
        </w:tc>
        <w:tc>
          <w:tcPr>
            <w:tcW w:w="912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A62753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</w:rPr>
            </w:pPr>
          </w:p>
        </w:tc>
      </w:tr>
      <w:tr w:rsidR="008E4908" w:rsidRPr="0002718C" w14:paraId="4336CAD6" w14:textId="77777777" w:rsidTr="00A01098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70D2834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Glycine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CC1129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9.53±0.49</w:t>
            </w:r>
            <w:r w:rsidRPr="0002718C">
              <w:rPr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BB1A33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8.50±0.37</w:t>
            </w:r>
            <w:r w:rsidRPr="0002718C">
              <w:rPr>
                <w:vertAlign w:val="superscript"/>
              </w:rPr>
              <w:t>b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E8FB3B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10.51±0.66</w:t>
            </w:r>
            <w:r w:rsidRPr="0002718C">
              <w:rPr>
                <w:vertAlign w:val="superscript"/>
              </w:rPr>
              <w:t>a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FAE511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9.95±0.39</w:t>
            </w:r>
            <w:r w:rsidRPr="0002718C">
              <w:rPr>
                <w:vertAlign w:val="superscript"/>
              </w:rPr>
              <w:t>a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32A6D3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&lt;0.05</w:t>
            </w:r>
          </w:p>
        </w:tc>
      </w:tr>
      <w:tr w:rsidR="008E4908" w:rsidRPr="0002718C" w14:paraId="333C8548" w14:textId="77777777" w:rsidTr="00A0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281059F2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Alan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6576977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7.06±1.18</w:t>
            </w:r>
            <w:r w:rsidRPr="0002718C">
              <w:rPr>
                <w:vertAlign w:val="superscript"/>
              </w:rPr>
              <w:t>a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3275B7D3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1.04±0.98</w:t>
            </w:r>
            <w:r w:rsidRPr="0002718C">
              <w:rPr>
                <w:vertAlign w:val="superscript"/>
              </w:rPr>
              <w:t>b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6919D8F7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20.79±1.63</w:t>
            </w:r>
            <w:r w:rsidRPr="0002718C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1FA5683B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22.06±1.29</w:t>
            </w:r>
            <w:r w:rsidRPr="0002718C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79C5383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&lt;0.01</w:t>
            </w:r>
          </w:p>
        </w:tc>
      </w:tr>
      <w:tr w:rsidR="008E4908" w:rsidRPr="0002718C" w14:paraId="0A37AF58" w14:textId="77777777" w:rsidTr="00A01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33D1F9F1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Ser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96E63C7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5.09±0.23</w:t>
            </w:r>
            <w:r w:rsidRPr="00AB5B5A">
              <w:rPr>
                <w:vertAlign w:val="superscript"/>
              </w:rPr>
              <w:t>b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3AF678E0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4.26±0.15</w:t>
            </w:r>
            <w:r w:rsidRPr="00AB5B5A">
              <w:rPr>
                <w:vertAlign w:val="superscript"/>
              </w:rPr>
              <w:t>bc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1C87E9F7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6.02±0.36</w:t>
            </w:r>
            <w:r w:rsidRPr="00AB5B5A">
              <w:rPr>
                <w:vertAlign w:val="superscript"/>
              </w:rPr>
              <w:t>ab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2527723D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6.64±0.20</w:t>
            </w:r>
            <w:r w:rsidRPr="00AB5B5A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55648E7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&lt;0.0001</w:t>
            </w:r>
          </w:p>
        </w:tc>
      </w:tr>
      <w:tr w:rsidR="008E4908" w:rsidRPr="0002718C" w14:paraId="2DB3AFC1" w14:textId="77777777" w:rsidTr="00A0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154E8C54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Prol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016A1F54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4.21±0.25</w:t>
            </w:r>
            <w:r w:rsidRPr="00AB5B5A">
              <w:rPr>
                <w:vertAlign w:val="superscript"/>
              </w:rPr>
              <w:t>b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5F407E74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3.28±0.19</w:t>
            </w:r>
            <w:r w:rsidRPr="00AB5B5A">
              <w:rPr>
                <w:vertAlign w:val="superscript"/>
              </w:rPr>
              <w:t>b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48401709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5.48±0.42</w:t>
            </w:r>
            <w:r w:rsidRPr="00AB5B5A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5DC092FA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5.11±0.24</w:t>
            </w:r>
            <w:r w:rsidRPr="00AB5B5A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FD37170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&lt;0.01</w:t>
            </w:r>
          </w:p>
        </w:tc>
      </w:tr>
      <w:tr w:rsidR="008E4908" w:rsidRPr="0002718C" w14:paraId="50874340" w14:textId="77777777" w:rsidTr="00A01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616A3F53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Val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440C468B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8.86±0.34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25FB11D9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10.69±0.79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2BE87305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11.91±0.99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0F9161B5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8.75±0.7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75E1CE4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0.106</w:t>
            </w:r>
          </w:p>
        </w:tc>
      </w:tr>
      <w:tr w:rsidR="008E4908" w:rsidRPr="0002718C" w14:paraId="235C4CBC" w14:textId="77777777" w:rsidTr="00A0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702BC1B8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Ser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59B39705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6.29±0.32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59B5794D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5.16±0.34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21FB5AB0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8.31±0.48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42D2D200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6.10±0.32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CCF2F74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&lt;0.01</w:t>
            </w:r>
          </w:p>
        </w:tc>
      </w:tr>
      <w:tr w:rsidR="008E4908" w:rsidRPr="0002718C" w14:paraId="218BD94E" w14:textId="77777777" w:rsidTr="00A01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26F888BD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Isoleuc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27A2763B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4.77±0.25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1E9E786C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7.38±0.69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407E898C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8.01±0.85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516F902F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5.72±0.54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FFB2A20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&lt;0.05</w:t>
            </w:r>
          </w:p>
        </w:tc>
      </w:tr>
      <w:tr w:rsidR="008E4908" w:rsidRPr="0002718C" w14:paraId="26C538B4" w14:textId="77777777" w:rsidTr="00A0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0D1C4A59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Leuc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15CF6FA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8.09±0.36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367B829A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1.96±0.96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3B4E271C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3.51±1.38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403F3CDB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0.51±0.80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550E75AC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&lt;0.05</w:t>
            </w:r>
          </w:p>
        </w:tc>
      </w:tr>
      <w:tr w:rsidR="008E4908" w:rsidRPr="0002718C" w14:paraId="53A01D97" w14:textId="77777777" w:rsidTr="00A01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771D1679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Asparag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31F40BEE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1.12±0.07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7A7A798E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0.55±0.07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47964375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1.58±0.23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6AA6B78B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1.58±0.11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8DC39BF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&lt;0.01</w:t>
            </w:r>
          </w:p>
        </w:tc>
      </w:tr>
      <w:tr w:rsidR="008E4908" w:rsidRPr="0002718C" w14:paraId="73BFE93B" w14:textId="77777777" w:rsidTr="00A0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409C1574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Lys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3EEFD6B0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8.53±0.47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120BE5B9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6.38±0.2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6D789E21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1.07±0.96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47575378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0.52±0.51</w:t>
            </w:r>
            <w:r w:rsidRPr="00E14E3D"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7C2A099E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&lt;0.01</w:t>
            </w:r>
          </w:p>
        </w:tc>
      </w:tr>
      <w:tr w:rsidR="008E4908" w:rsidRPr="0002718C" w14:paraId="11BB57C3" w14:textId="77777777" w:rsidTr="00A01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24637FEF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Glutamat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82FC546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4.87±0.35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7BAFD2E9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4.69±0.27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233B3599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8.31±0.6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3183F949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9.37±0.55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2EFF4308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&lt;0.01</w:t>
            </w:r>
          </w:p>
        </w:tc>
      </w:tr>
      <w:tr w:rsidR="008E4908" w:rsidRPr="0002718C" w14:paraId="2ECB3974" w14:textId="77777777" w:rsidTr="00A0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5B227CC0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Methion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5518B255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21.21±0.55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2F7E45E4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4.22±0.47</w:t>
            </w:r>
            <w:r w:rsidRPr="00E14E3D">
              <w:rPr>
                <w:vertAlign w:val="superscript"/>
              </w:rPr>
              <w:t>c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1A4BFB98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26.74±1.88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6FFFBFCC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9.95±0.69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416DDD2F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&lt;0.01</w:t>
            </w:r>
          </w:p>
        </w:tc>
      </w:tr>
      <w:tr w:rsidR="008E4908" w:rsidRPr="0002718C" w14:paraId="7A342DC1" w14:textId="77777777" w:rsidTr="00A01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4567E7C3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Histid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3E330EC3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3.56±0.35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47CA3065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3.83±0.09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32AF7F90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3.90±0.33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11BD8E3C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4.08±0.33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30063BE3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0.715</w:t>
            </w:r>
          </w:p>
        </w:tc>
      </w:tr>
      <w:tr w:rsidR="008E4908" w:rsidRPr="0002718C" w14:paraId="00B47917" w14:textId="77777777" w:rsidTr="00A0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3ECC5174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Phenylalan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3F5DB139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6.38±0.21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0864A8A2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8.70±0.35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18A608EC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8.81±0.59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34B116CF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7.08±0.41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08C4CB36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&lt;0.01</w:t>
            </w:r>
          </w:p>
        </w:tc>
      </w:tr>
      <w:tr w:rsidR="008E4908" w:rsidRPr="0002718C" w14:paraId="2F8DDF39" w14:textId="77777777" w:rsidTr="00A01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269609C0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Argin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6500CC89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3.37±0.37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6AB39B8A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2.86±0.12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0762F7B8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4.83±0.47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7AC6079C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3.67±0.66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A1EED9A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&lt;0.01</w:t>
            </w:r>
          </w:p>
        </w:tc>
      </w:tr>
      <w:tr w:rsidR="008E4908" w:rsidRPr="0002718C" w14:paraId="607B09F1" w14:textId="77777777" w:rsidTr="00A0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70B962F9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Ser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1316DF6C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5.85±0.24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6F85FA8A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3.60±0.24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01E964D7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5.49±0.38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71CE4460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4.93±0.14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1220088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&lt;0.01</w:t>
            </w:r>
          </w:p>
        </w:tc>
      </w:tr>
      <w:tr w:rsidR="008E4908" w:rsidRPr="0002718C" w14:paraId="1A2ADA8B" w14:textId="77777777" w:rsidTr="00A01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</w:tcPr>
          <w:p w14:paraId="6B3946A7" w14:textId="77777777" w:rsidR="008E4908" w:rsidRPr="0002718C" w:rsidRDefault="008E4908" w:rsidP="00A01098">
            <w:pPr>
              <w:jc w:val="center"/>
            </w:pPr>
            <w:r w:rsidRPr="0002718C">
              <w:rPr>
                <w:b w:val="0"/>
              </w:rPr>
              <w:t>Cysteine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</w:tcPr>
          <w:p w14:paraId="0F586849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0.15±0.02</w:t>
            </w:r>
            <w:r w:rsidRPr="00E14E3D">
              <w:rPr>
                <w:vertAlign w:val="superscript"/>
              </w:rPr>
              <w:t>ab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</w:tcPr>
          <w:p w14:paraId="4DA5767C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0.20±0.02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</w:tcPr>
          <w:p w14:paraId="5FBF5534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0.14±0.01</w:t>
            </w:r>
            <w:r w:rsidRPr="00E14E3D">
              <w:rPr>
                <w:vertAlign w:val="superscript"/>
              </w:rPr>
              <w:t>b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</w:tcPr>
          <w:p w14:paraId="4A3483C8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0.19±0.01</w:t>
            </w:r>
            <w:r w:rsidRPr="00E14E3D">
              <w:rPr>
                <w:vertAlign w:val="superscript"/>
              </w:rPr>
              <w:t>a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</w:tcPr>
          <w:p w14:paraId="5BB06BF7" w14:textId="77777777" w:rsidR="008E4908" w:rsidRPr="0002718C" w:rsidRDefault="008E4908" w:rsidP="00A01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2718C">
              <w:t>&lt;0.05</w:t>
            </w:r>
          </w:p>
        </w:tc>
      </w:tr>
      <w:tr w:rsidR="008E4908" w:rsidRPr="0002718C" w14:paraId="29C1BBFF" w14:textId="77777777" w:rsidTr="00A01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shd w:val="clear" w:color="auto" w:fill="FFFFFF" w:themeFill="background1"/>
            <w:noWrap/>
            <w:vAlign w:val="center"/>
            <w:hideMark/>
          </w:tcPr>
          <w:p w14:paraId="790ECAFA" w14:textId="77777777" w:rsidR="008E4908" w:rsidRPr="0002718C" w:rsidRDefault="008E4908" w:rsidP="00A01098">
            <w:pPr>
              <w:jc w:val="center"/>
              <w:rPr>
                <w:b w:val="0"/>
              </w:rPr>
            </w:pPr>
            <w:r w:rsidRPr="0002718C">
              <w:rPr>
                <w:b w:val="0"/>
              </w:rPr>
              <w:t>Tryptophan</w:t>
            </w:r>
          </w:p>
        </w:tc>
        <w:tc>
          <w:tcPr>
            <w:tcW w:w="1280" w:type="dxa"/>
            <w:shd w:val="clear" w:color="auto" w:fill="FFFFFF" w:themeFill="background1"/>
            <w:noWrap/>
            <w:vAlign w:val="center"/>
            <w:hideMark/>
          </w:tcPr>
          <w:p w14:paraId="478DD9C6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9.44±0.31</w:t>
            </w:r>
            <w:r w:rsidRPr="00077974"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1395" w:type="dxa"/>
            <w:shd w:val="clear" w:color="auto" w:fill="FFFFFF" w:themeFill="background1"/>
            <w:noWrap/>
            <w:vAlign w:val="center"/>
            <w:hideMark/>
          </w:tcPr>
          <w:p w14:paraId="27E84BA3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1.61±0.54</w:t>
            </w:r>
            <w:r w:rsidRPr="00077974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288" w:type="dxa"/>
            <w:shd w:val="clear" w:color="auto" w:fill="FFFFFF" w:themeFill="background1"/>
            <w:noWrap/>
            <w:vAlign w:val="center"/>
            <w:hideMark/>
          </w:tcPr>
          <w:p w14:paraId="15AA635D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2.39±0.62</w:t>
            </w:r>
            <w:r w:rsidRPr="00077974">
              <w:rPr>
                <w:rFonts w:hint="eastAsia"/>
                <w:vertAlign w:val="superscript"/>
              </w:rPr>
              <w:t>a</w:t>
            </w:r>
          </w:p>
        </w:tc>
        <w:tc>
          <w:tcPr>
            <w:tcW w:w="1354" w:type="dxa"/>
            <w:shd w:val="clear" w:color="auto" w:fill="FFFFFF" w:themeFill="background1"/>
            <w:noWrap/>
            <w:vAlign w:val="center"/>
            <w:hideMark/>
          </w:tcPr>
          <w:p w14:paraId="44B2B4A3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10.85±0.49</w:t>
            </w:r>
            <w:r w:rsidRPr="00077974">
              <w:rPr>
                <w:rFonts w:hint="eastAsia"/>
                <w:vertAlign w:val="superscript"/>
              </w:rPr>
              <w:t>a</w:t>
            </w:r>
            <w:r>
              <w:rPr>
                <w:rFonts w:hint="eastAsia"/>
                <w:vertAlign w:val="superscript"/>
              </w:rPr>
              <w:t>b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14:paraId="16C8A07E" w14:textId="77777777" w:rsidR="008E4908" w:rsidRPr="0002718C" w:rsidRDefault="008E4908" w:rsidP="00A01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2718C">
              <w:t>&lt;0.05</w:t>
            </w:r>
          </w:p>
        </w:tc>
      </w:tr>
    </w:tbl>
    <w:p w14:paraId="6CE5E248" w14:textId="73B0AD47" w:rsidR="00630168" w:rsidRDefault="00630168" w:rsidP="00630168">
      <w:pPr>
        <w:spacing w:line="300" w:lineRule="auto"/>
        <w:ind w:rightChars="3012" w:right="6325"/>
        <w:jc w:val="left"/>
        <w:rPr>
          <w:sz w:val="24"/>
        </w:rPr>
      </w:pPr>
    </w:p>
    <w:p w14:paraId="4A26D7D8" w14:textId="77777777" w:rsidR="00630168" w:rsidRDefault="00630168" w:rsidP="00630168">
      <w:pPr>
        <w:rPr>
          <w:b/>
          <w:bCs/>
        </w:rPr>
      </w:pPr>
      <w:r w:rsidRPr="00874989">
        <w:rPr>
          <w:b/>
          <w:bCs/>
        </w:rPr>
        <w:t>Table</w:t>
      </w:r>
      <w:r w:rsidRPr="006D6734">
        <w:rPr>
          <w:b/>
          <w:bCs/>
        </w:rPr>
        <w:t xml:space="preserve"> Legends:</w:t>
      </w:r>
    </w:p>
    <w:p w14:paraId="3DC23F07" w14:textId="29266ED4" w:rsidR="00556201" w:rsidRPr="00630168" w:rsidRDefault="00630168" w:rsidP="005E06FD">
      <w:pPr>
        <w:spacing w:line="300" w:lineRule="auto"/>
        <w:ind w:rightChars="42" w:right="88"/>
        <w:jc w:val="left"/>
      </w:pPr>
      <w:r w:rsidRPr="00BF6E3E">
        <w:t>Supplementary Table 1: Data are expressed as mean ± standard error of the mean</w:t>
      </w:r>
      <w:r w:rsidRPr="00BF6E3E">
        <w:rPr>
          <w:rFonts w:hint="eastAsia"/>
        </w:rPr>
        <w:t>,</w:t>
      </w:r>
      <w:r w:rsidRPr="00BF6E3E">
        <w:t xml:space="preserve"> different letters in the </w:t>
      </w:r>
      <w:r w:rsidRPr="00BF6E3E">
        <w:rPr>
          <w:rFonts w:hint="eastAsia"/>
        </w:rPr>
        <w:t>t</w:t>
      </w:r>
      <w:r w:rsidRPr="00BF6E3E">
        <w:t>able indicate significant differences (</w:t>
      </w:r>
      <w:r w:rsidRPr="00BF6E3E">
        <w:rPr>
          <w:i/>
          <w:iCs/>
        </w:rPr>
        <w:t>P</w:t>
      </w:r>
      <w:r w:rsidRPr="00BF6E3E">
        <w:t>&lt;0.05)</w:t>
      </w:r>
      <w:r>
        <w:rPr>
          <w:rFonts w:hint="eastAsia"/>
        </w:rPr>
        <w:t>.</w:t>
      </w:r>
    </w:p>
    <w:sectPr w:rsidR="00556201" w:rsidRPr="00630168" w:rsidSect="005E06F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76C431" w14:textId="77777777" w:rsidR="00635D76" w:rsidRDefault="00635D76" w:rsidP="005E06FD">
      <w:r>
        <w:separator/>
      </w:r>
    </w:p>
  </w:endnote>
  <w:endnote w:type="continuationSeparator" w:id="0">
    <w:p w14:paraId="1CF795C3" w14:textId="77777777" w:rsidR="00635D76" w:rsidRDefault="00635D76" w:rsidP="005E0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4E8CE0" w14:textId="77777777" w:rsidR="00635D76" w:rsidRDefault="00635D76" w:rsidP="005E06FD">
      <w:r>
        <w:separator/>
      </w:r>
    </w:p>
  </w:footnote>
  <w:footnote w:type="continuationSeparator" w:id="0">
    <w:p w14:paraId="4CE4D149" w14:textId="77777777" w:rsidR="00635D76" w:rsidRDefault="00635D76" w:rsidP="005E06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168"/>
    <w:rsid w:val="002D6C0F"/>
    <w:rsid w:val="00537349"/>
    <w:rsid w:val="00556201"/>
    <w:rsid w:val="00582033"/>
    <w:rsid w:val="005E06FD"/>
    <w:rsid w:val="00630168"/>
    <w:rsid w:val="00635D76"/>
    <w:rsid w:val="008E4908"/>
    <w:rsid w:val="00980497"/>
    <w:rsid w:val="009D21A1"/>
    <w:rsid w:val="00EC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6BEC73"/>
  <w15:chartTrackingRefBased/>
  <w15:docId w15:val="{5A90747F-BE70-4B81-B0E8-9C7CACD4D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168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6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6FD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6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6FD"/>
    <w:rPr>
      <w:rFonts w:ascii="Times New Roman" w:eastAsia="宋体" w:hAnsi="Times New Roman"/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5E06FD"/>
  </w:style>
  <w:style w:type="table" w:styleId="6">
    <w:name w:val="List Table 6 Colorful"/>
    <w:basedOn w:val="a1"/>
    <w:uiPriority w:val="51"/>
    <w:rsid w:val="008E490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D9476F-7DB7-4673-BBD8-4AB54B717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</dc:creator>
  <cp:keywords/>
  <dc:description/>
  <cp:lastModifiedBy>hw</cp:lastModifiedBy>
  <cp:revision>3</cp:revision>
  <dcterms:created xsi:type="dcterms:W3CDTF">2024-06-12T16:11:00Z</dcterms:created>
  <dcterms:modified xsi:type="dcterms:W3CDTF">2024-06-13T01:36:00Z</dcterms:modified>
</cp:coreProperties>
</file>